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widowControl w:val="false"/>
        <w:spacing w:lineRule="auto" w:line="48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Supporting Table 1. Exclusions from the dataset of children aged 6 months to 8.5 years.</w:t>
      </w:r>
    </w:p>
    <w:p>
      <w:pPr>
        <w:pStyle w:val="Normal"/>
        <w:widowControl w:val="false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801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41"/>
        <w:gridCol w:w="835"/>
        <w:gridCol w:w="1200"/>
        <w:gridCol w:w="840"/>
        <w:gridCol w:w="1195"/>
      </w:tblGrid>
      <w:tr>
        <w:trPr/>
        <w:tc>
          <w:tcPr>
            <w:tcW w:w="39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1485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ab/>
            </w:r>
          </w:p>
        </w:tc>
        <w:tc>
          <w:tcPr>
            <w:tcW w:w="20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ighland</w:t>
            </w:r>
          </w:p>
        </w:tc>
        <w:tc>
          <w:tcPr>
            <w:tcW w:w="20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owland</w:t>
            </w:r>
          </w:p>
        </w:tc>
      </w:tr>
      <w:tr>
        <w:trPr/>
        <w:tc>
          <w:tcPr>
            <w:tcW w:w="39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% of total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% of total</w:t>
            </w:r>
          </w:p>
        </w:tc>
      </w:tr>
      <w:tr>
        <w:trPr/>
        <w:tc>
          <w:tcPr>
            <w:tcW w:w="3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337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612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383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6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626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394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cluded: missing surnames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337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20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612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383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19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626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/>
        <w:tc>
          <w:tcPr>
            <w:tcW w:w="394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cluded: missing confounding variables</w:t>
            </w:r>
          </w:p>
        </w:tc>
        <w:tc>
          <w:tcPr>
            <w:tcW w:w="83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337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612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383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626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3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inal sample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337" w:leader="none"/>
              </w:tabs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33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612" w:leader="none"/>
              </w:tabs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383" w:leader="none"/>
              </w:tabs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69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626" w:leader="none"/>
              </w:tabs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0</w:t>
            </w:r>
          </w:p>
        </w:tc>
      </w:tr>
    </w:tbl>
    <w:p>
      <w:pPr>
        <w:sectPr>
          <w:footerReference w:type="default" r:id="rId2"/>
          <w:type w:val="nextPage"/>
          <w:pgSz w:w="11906" w:h="16838"/>
          <w:pgMar w:left="1418" w:right="1418" w:gutter="0" w:header="0" w:top="1418" w:footer="709" w:bottom="1418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widowControl w:val="false"/>
        <w:spacing w:lineRule="auto" w:line="48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Supporting Table 2. Full results of regression models of anthropometry z scores on the number of indigenous parental surnames and potential confounding variables among highland Peruvian children.</w:t>
      </w:r>
    </w:p>
    <w:p>
      <w:pPr>
        <w:pStyle w:val="Normal"/>
        <w:widowControl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br w:type="textWrapping" w:clear="all"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8332470" cy="4065905"/>
                <wp:effectExtent l="0" t="0" r="0" b="0"/>
                <wp:wrapSquare wrapText="bothSides"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32470" cy="40659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122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48"/>
                              <w:gridCol w:w="667"/>
                              <w:gridCol w:w="840"/>
                              <w:gridCol w:w="827"/>
                              <w:gridCol w:w="840"/>
                              <w:gridCol w:w="720"/>
                              <w:gridCol w:w="840"/>
                              <w:gridCol w:w="840"/>
                              <w:gridCol w:w="840"/>
                              <w:gridCol w:w="720"/>
                              <w:gridCol w:w="840"/>
                              <w:gridCol w:w="840"/>
                              <w:gridCol w:w="840"/>
                              <w:gridCol w:w="960"/>
                              <w:gridCol w:w="960"/>
                            </w:tblGrid>
                            <w:tr>
                              <w:trPr>
                                <w:trHeight w:val="349" w:hRule="atLeast"/>
                              </w:trPr>
                              <w:tc>
                                <w:tcPr>
                                  <w:tcW w:w="154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ind w:left="-120" w:right="-108" w:hanging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 xml:space="preserve">Measurement 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ind w:left="-120" w:right="-108" w:hanging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z score</w:t>
                                  </w:r>
                                </w:p>
                              </w:tc>
                              <w:tc>
                                <w:tcPr>
                                  <w:tcW w:w="1507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ind w:left="-120" w:right="-108" w:hanging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 xml:space="preserve">Head-trunk length z score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vertAlign w:val="superscrip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667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Altitude (km)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Mother’s age at child’s birth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 xml:space="preserve">Mother’s education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68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ind w:left="-108" w:right="-84" w:hanging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N of indigenous parental surnames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Model p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ind w:left="-108" w:right="-108" w:hanging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Adjusted R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154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68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ind w:right="-108" w:hanging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bookmarkStart w:id="0" w:name="_Hlk395262720"/>
                                  <w:bookmarkStart w:id="1" w:name="OLE_LINK2"/>
                                  <w:bookmarkStart w:id="2" w:name="OLE_LINK1"/>
                                  <w:bookmarkEnd w:id="0"/>
                                  <w:bookmarkEnd w:id="1"/>
                                  <w:bookmarkEnd w:id="2"/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Head circumference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ind w:right="-108" w:hanging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ind w:right="-108" w:hanging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decimal" w:pos="132" w:leader="none"/>
                                    </w:tabs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decimal" w:pos="252" w:leader="none"/>
                                    </w:tabs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decimal" w:pos="132" w:leader="none"/>
                                    </w:tabs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decimal" w:pos="252" w:leader="none"/>
                                    </w:tabs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decimal" w:pos="252" w:leader="none"/>
                                    </w:tabs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-0.10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decimal" w:pos="252" w:leader="none"/>
                                    </w:tabs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6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decimal" w:pos="166" w:leader="none"/>
                                    </w:tabs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0.35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decimal" w:pos="252" w:leader="none"/>
                                    </w:tabs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decimal" w:pos="252" w:leader="none"/>
                                    </w:tabs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-0.11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decimal" w:pos="252" w:leader="none"/>
                                    </w:tabs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decimal" w:pos="372" w:leader="none"/>
                                    </w:tabs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decimal" w:pos="327" w:leader="none"/>
                                    </w:tabs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0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Stature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decimal" w:pos="132" w:leader="none"/>
                                    </w:tabs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-0.062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decimal" w:pos="252" w:leader="none"/>
                                    </w:tabs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decimal" w:pos="132" w:leader="none"/>
                                      <w:tab w:val="left" w:pos="372" w:leader="none"/>
                                    </w:tabs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decimal" w:pos="252" w:leader="none"/>
                                    </w:tabs>
                                    <w:snapToGrid w:val="false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decimal" w:pos="252" w:leader="none"/>
                                    </w:tabs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-0.136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decimal" w:pos="252" w:leader="none"/>
                                    </w:tabs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decimal" w:pos="166" w:leader="none"/>
                                    </w:tabs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decimal" w:pos="252" w:leader="none"/>
                                    </w:tabs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7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decimal" w:pos="252" w:leader="none"/>
                                    </w:tabs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-0.14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decimal" w:pos="252" w:leader="none"/>
                                    </w:tabs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decimal" w:pos="372" w:leader="none"/>
                                    </w:tabs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decimal" w:pos="327" w:leader="none"/>
                                    </w:tabs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1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Head-trunk height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decimal" w:pos="132" w:leader="none"/>
                                    </w:tabs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decimal" w:pos="252" w:leader="none"/>
                                    </w:tabs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decimal" w:pos="132" w:leader="none"/>
                                      <w:tab w:val="left" w:pos="372" w:leader="none"/>
                                    </w:tabs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decimal" w:pos="252" w:leader="none"/>
                                    </w:tabs>
                                    <w:snapToGrid w:val="false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decimal" w:pos="252" w:leader="none"/>
                                    </w:tabs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-0.25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decimal" w:pos="252" w:leader="none"/>
                                    </w:tabs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decimal" w:pos="166" w:leader="none"/>
                                    </w:tabs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28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decimal" w:pos="252" w:leader="none"/>
                                    </w:tabs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decimal" w:pos="252" w:leader="none"/>
                                    </w:tabs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-0.12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decimal" w:pos="252" w:leader="none"/>
                                    </w:tabs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decimal" w:pos="372" w:leader="none"/>
                                    </w:tabs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decimal" w:pos="327" w:leader="none"/>
                                    </w:tabs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0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Upper limb length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decimal" w:pos="132" w:leader="none"/>
                                    </w:tabs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-0.061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decimal" w:pos="252" w:leader="none"/>
                                    </w:tabs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decimal" w:pos="132" w:leader="none"/>
                                      <w:tab w:val="left" w:pos="372" w:leader="none"/>
                                    </w:tabs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decimal" w:pos="252" w:leader="none"/>
                                    </w:tabs>
                                    <w:snapToGrid w:val="false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decimal" w:pos="252" w:leader="none"/>
                                    </w:tabs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-0.51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decimal" w:pos="252" w:leader="none"/>
                                    </w:tabs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decimal" w:pos="166" w:leader="none"/>
                                    </w:tabs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-0.02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decimal" w:pos="252" w:leader="none"/>
                                    </w:tabs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decimal" w:pos="252" w:leader="none"/>
                                    </w:tabs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-0.09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decimal" w:pos="252" w:leader="none"/>
                                    </w:tabs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decimal" w:pos="372" w:leader="none"/>
                                    </w:tabs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decimal" w:pos="327" w:leader="none"/>
                                    </w:tabs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1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Ulna length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decimal" w:pos="132" w:leader="none"/>
                                    </w:tabs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-0.072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decimal" w:pos="252" w:leader="none"/>
                                    </w:tabs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decimal" w:pos="132" w:leader="none"/>
                                      <w:tab w:val="left" w:pos="372" w:leader="none"/>
                                      <w:tab w:val="left" w:pos="405" w:leader="none"/>
                                    </w:tabs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decimal" w:pos="252" w:leader="none"/>
                                    </w:tabs>
                                    <w:snapToGrid w:val="false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decimal" w:pos="252" w:leader="none"/>
                                    </w:tabs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-0.49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decimal" w:pos="252" w:leader="none"/>
                                    </w:tabs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decimal" w:pos="166" w:leader="none"/>
                                    </w:tabs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-0.01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decimal" w:pos="252" w:leader="none"/>
                                    </w:tabs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.0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decimal" w:pos="252" w:leader="none"/>
                                    </w:tabs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-0.12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decimal" w:pos="252" w:leader="none"/>
                                    </w:tabs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decimal" w:pos="372" w:leader="none"/>
                                    </w:tabs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decimal" w:pos="327" w:leader="none"/>
                                    </w:tabs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2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Hand length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decimal" w:pos="132" w:leader="none"/>
                                    </w:tabs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decimal" w:pos="252" w:leader="none"/>
                                    </w:tabs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decimal" w:pos="132" w:leader="none"/>
                                      <w:tab w:val="left" w:pos="372" w:leader="none"/>
                                    </w:tabs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decimal" w:pos="252" w:leader="none"/>
                                    </w:tabs>
                                    <w:snapToGrid w:val="false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decimal" w:pos="252" w:leader="none"/>
                                    </w:tabs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-0.56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decimal" w:pos="252" w:leader="none"/>
                                    </w:tabs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decimal" w:pos="166" w:leader="none"/>
                                    </w:tabs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decimal" w:pos="252" w:leader="none"/>
                                    </w:tabs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decimal" w:pos="252" w:leader="none"/>
                                    </w:tabs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-0.09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decimal" w:pos="252" w:leader="none"/>
                                    </w:tabs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decimal" w:pos="372" w:leader="none"/>
                                    </w:tabs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0.008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decimal" w:pos="327" w:leader="none"/>
                                    </w:tabs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0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Lower limb length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decimal" w:pos="132" w:leader="none"/>
                                    </w:tabs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-0.066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decimal" w:pos="252" w:leader="none"/>
                                    </w:tabs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decimal" w:pos="132" w:leader="none"/>
                                      <w:tab w:val="left" w:pos="372" w:leader="none"/>
                                    </w:tabs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decimal" w:pos="252" w:leader="none"/>
                                    </w:tabs>
                                    <w:snapToGrid w:val="false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decimal" w:pos="252" w:leader="none"/>
                                    </w:tabs>
                                    <w:snapToGrid w:val="false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decimal" w:pos="252" w:leader="none"/>
                                    </w:tabs>
                                    <w:snapToGrid w:val="false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decimal" w:pos="166" w:leader="none"/>
                                    </w:tabs>
                                    <w:snapToGrid w:val="false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decimal" w:pos="252" w:leader="none"/>
                                    </w:tabs>
                                    <w:snapToGrid w:val="false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decimal" w:pos="252" w:leader="none"/>
                                    </w:tabs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-0.16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decimal" w:pos="252" w:leader="none"/>
                                    </w:tabs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decimal" w:pos="372" w:leader="none"/>
                                    </w:tabs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decimal" w:pos="327" w:leader="none"/>
                                    </w:tabs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1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Tibia length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decimal" w:pos="132" w:leader="none"/>
                                    </w:tabs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-0.065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decimal" w:pos="252" w:leader="none"/>
                                    </w:tabs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decimal" w:pos="132" w:leader="none"/>
                                    </w:tabs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-0.02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decimal" w:pos="252" w:leader="none"/>
                                    </w:tabs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decimal" w:pos="252" w:leader="none"/>
                                      <w:tab w:val="decimal" w:pos="327" w:leader="none"/>
                                    </w:tabs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decimal" w:pos="252" w:leader="none"/>
                                      <w:tab w:val="decimal" w:pos="327" w:leader="none"/>
                                    </w:tabs>
                                    <w:snapToGrid w:val="false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decimal" w:pos="166" w:leader="none"/>
                                      <w:tab w:val="decimal" w:pos="327" w:leader="none"/>
                                    </w:tabs>
                                    <w:snapToGrid w:val="false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decimal" w:pos="252" w:leader="none"/>
                                    </w:tabs>
                                    <w:snapToGrid w:val="false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decimal" w:pos="252" w:leader="none"/>
                                    </w:tabs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-0.18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decimal" w:pos="252" w:leader="none"/>
                                    </w:tabs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decimal" w:pos="372" w:leader="none"/>
                                    </w:tabs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decimal" w:pos="327" w:leader="none"/>
                                    </w:tabs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2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Foot length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decimal" w:pos="132" w:leader="none"/>
                                    </w:tabs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-0.037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decimal" w:pos="252" w:leader="none"/>
                                    </w:tabs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07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decimal" w:pos="132" w:leader="none"/>
                                      <w:tab w:val="left" w:pos="372" w:leader="none"/>
                                    </w:tabs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decimal" w:pos="252" w:leader="none"/>
                                    </w:tabs>
                                    <w:snapToGrid w:val="false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decimal" w:pos="252" w:leader="none"/>
                                    </w:tabs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-0.39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decimal" w:pos="252" w:leader="none"/>
                                    </w:tabs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decimal" w:pos="166" w:leader="none"/>
                                    </w:tabs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-0.04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decimal" w:pos="252" w:leader="none"/>
                                    </w:tabs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decimal" w:pos="252" w:leader="none"/>
                                    </w:tabs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-0.09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decimal" w:pos="252" w:leader="none"/>
                                    </w:tabs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decimal" w:pos="372" w:leader="none"/>
                                    </w:tabs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decimal" w:pos="327" w:leader="none"/>
                                    </w:tabs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0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ind w:right="-108" w:hanging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Relative upper limb length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ind w:right="-108" w:hanging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0.55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ind w:right="-108" w:hanging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decimal" w:pos="132" w:leader="none"/>
                                    </w:tabs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-0.040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decimal" w:pos="252" w:leader="none"/>
                                    </w:tabs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decimal" w:pos="132" w:leader="none"/>
                                      <w:tab w:val="left" w:pos="372" w:leader="none"/>
                                    </w:tabs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decimal" w:pos="252" w:leader="none"/>
                                    </w:tabs>
                                    <w:snapToGrid w:val="false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decimal" w:pos="252" w:leader="none"/>
                                    </w:tabs>
                                    <w:snapToGrid w:val="false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decimal" w:pos="252" w:leader="none"/>
                                    </w:tabs>
                                    <w:snapToGrid w:val="false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decimal" w:pos="166" w:leader="none"/>
                                    </w:tabs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decimal" w:pos="132" w:leader="none"/>
                                    </w:tabs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decimal" w:pos="252" w:leader="none"/>
                                    </w:tabs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-0.05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decimal" w:pos="252" w:leader="none"/>
                                    </w:tabs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decimal" w:pos="372" w:leader="none"/>
                                    </w:tabs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decimal" w:pos="327" w:leader="none"/>
                                    </w:tabs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4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Relative ulna length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decimal" w:pos="132" w:leader="none"/>
                                    </w:tabs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-0.049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decimal" w:pos="252" w:leader="none"/>
                                    </w:tabs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decimal" w:pos="132" w:leader="none"/>
                                      <w:tab w:val="left" w:pos="372" w:leader="none"/>
                                    </w:tabs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decimal" w:pos="252" w:leader="none"/>
                                    </w:tabs>
                                    <w:snapToGrid w:val="false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decimal" w:pos="252" w:leader="none"/>
                                    </w:tabs>
                                    <w:snapToGrid w:val="false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decimal" w:pos="252" w:leader="none"/>
                                    </w:tabs>
                                    <w:snapToGrid w:val="false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decimal" w:pos="166" w:leader="none"/>
                                    </w:tabs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decimal" w:pos="132" w:leader="none"/>
                                    </w:tabs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decimal" w:pos="252" w:leader="none"/>
                                    </w:tabs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-0.08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decimal" w:pos="252" w:leader="none"/>
                                    </w:tabs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decimal" w:pos="372" w:leader="none"/>
                                    </w:tabs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decimal" w:pos="327" w:leader="none"/>
                                    </w:tabs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4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ind w:right="-108" w:hanging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Relative lower limb length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ind w:right="-108" w:hanging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0.38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decimal" w:pos="132" w:leader="none"/>
                                    </w:tabs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-0.057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decimal" w:pos="252" w:leader="none"/>
                                    </w:tabs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decimal" w:pos="132" w:leader="none"/>
                                      <w:tab w:val="left" w:pos="372" w:leader="none"/>
                                    </w:tabs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decimal" w:pos="252" w:leader="none"/>
                                    </w:tabs>
                                    <w:snapToGrid w:val="false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decimal" w:pos="252" w:leader="none"/>
                                    </w:tabs>
                                    <w:snapToGrid w:val="false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decimal" w:pos="252" w:leader="none"/>
                                    </w:tabs>
                                    <w:snapToGrid w:val="false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decimal" w:pos="166" w:leader="none"/>
                                    </w:tabs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decimal" w:pos="132" w:leader="none"/>
                                    </w:tabs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decimal" w:pos="252" w:leader="none"/>
                                    </w:tabs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-0.12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decimal" w:pos="252" w:leader="none"/>
                                    </w:tabs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decimal" w:pos="372" w:leader="none"/>
                                    </w:tabs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decimal" w:pos="327" w:leader="none"/>
                                    </w:tabs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2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Relative tibia length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0.45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decimal" w:pos="132" w:leader="none"/>
                                    </w:tabs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-0.049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decimal" w:pos="252" w:leader="none"/>
                                    </w:tabs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decimal" w:pos="132" w:leader="none"/>
                                    </w:tabs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decimal" w:pos="252" w:leader="none"/>
                                    </w:tabs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decimal" w:pos="252" w:leader="none"/>
                                      <w:tab w:val="decimal" w:pos="327" w:leader="none"/>
                                    </w:tabs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decimal" w:pos="252" w:leader="none"/>
                                      <w:tab w:val="decimal" w:pos="327" w:leader="none"/>
                                    </w:tabs>
                                    <w:snapToGrid w:val="false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decimal" w:pos="327" w:leader="none"/>
                                    </w:tabs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decimal" w:pos="132" w:leader="none"/>
                                    </w:tabs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decimal" w:pos="252" w:leader="none"/>
                                    </w:tabs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-0.13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decimal" w:pos="252" w:leader="none"/>
                                    </w:tabs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0.00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decimal" w:pos="372" w:leader="none"/>
                                    </w:tabs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decimal" w:pos="327" w:leader="none"/>
                                    </w:tabs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0.4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6.1pt;height:320.15pt;mso-wrap-distance-left:0pt;mso-wrap-distance-right:9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13122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48"/>
                        <w:gridCol w:w="667"/>
                        <w:gridCol w:w="840"/>
                        <w:gridCol w:w="827"/>
                        <w:gridCol w:w="840"/>
                        <w:gridCol w:w="720"/>
                        <w:gridCol w:w="840"/>
                        <w:gridCol w:w="840"/>
                        <w:gridCol w:w="840"/>
                        <w:gridCol w:w="720"/>
                        <w:gridCol w:w="840"/>
                        <w:gridCol w:w="840"/>
                        <w:gridCol w:w="840"/>
                        <w:gridCol w:w="960"/>
                        <w:gridCol w:w="960"/>
                      </w:tblGrid>
                      <w:tr>
                        <w:trPr>
                          <w:trHeight w:val="349" w:hRule="atLeast"/>
                        </w:trPr>
                        <w:tc>
                          <w:tcPr>
                            <w:tcW w:w="154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ind w:left="-120" w:right="-108" w:hanging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 xml:space="preserve">Measurement 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ind w:left="-120" w:right="-108" w:hanging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z score</w:t>
                            </w:r>
                          </w:p>
                        </w:tc>
                        <w:tc>
                          <w:tcPr>
                            <w:tcW w:w="1507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ind w:left="-120" w:right="-108" w:hanging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 xml:space="preserve">Head-trunk length z score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vertAlign w:val="superscrip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667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Altitude (km)</w:t>
                            </w:r>
                          </w:p>
                        </w:tc>
                        <w:tc>
                          <w:tcPr>
                            <w:tcW w:w="156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Mother’s age at child’s birth</w:t>
                            </w:r>
                          </w:p>
                        </w:tc>
                        <w:tc>
                          <w:tcPr>
                            <w:tcW w:w="3240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 xml:space="preserve">Mother’s education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vertAlign w:val="super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68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ind w:left="-108" w:right="-84" w:hanging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N of indigenous parental surnames</w:t>
                            </w:r>
                          </w:p>
                        </w:tc>
                        <w:tc>
                          <w:tcPr>
                            <w:tcW w:w="96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Model p</w:t>
                            </w:r>
                          </w:p>
                        </w:tc>
                        <w:tc>
                          <w:tcPr>
                            <w:tcW w:w="96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ind w:left="-108" w:right="-108" w:hanging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Adjusted R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vertAlign w:val="superscript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154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67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84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827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84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72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84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68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6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4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840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96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6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84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ind w:right="-108" w:hanging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bookmarkStart w:id="3" w:name="_Hlk395262720"/>
                            <w:bookmarkStart w:id="4" w:name="OLE_LINK2"/>
                            <w:bookmarkStart w:id="5" w:name="OLE_LINK1"/>
                            <w:bookmarkEnd w:id="3"/>
                            <w:bookmarkEnd w:id="4"/>
                            <w:bookmarkEnd w:id="5"/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Head circumference</w:t>
                            </w:r>
                          </w:p>
                        </w:tc>
                        <w:tc>
                          <w:tcPr>
                            <w:tcW w:w="667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ind w:right="-108" w:hanging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ind w:right="-108" w:hanging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decimal" w:pos="132" w:leader="none"/>
                              </w:tabs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decimal" w:pos="252" w:leader="none"/>
                              </w:tabs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decimal" w:pos="132" w:leader="none"/>
                              </w:tabs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decimal" w:pos="252" w:leader="none"/>
                              </w:tabs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decimal" w:pos="252" w:leader="none"/>
                              </w:tabs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-0.10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decimal" w:pos="252" w:leader="none"/>
                              </w:tabs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6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decimal" w:pos="166" w:leader="none"/>
                              </w:tabs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0.35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decimal" w:pos="252" w:leader="none"/>
                              </w:tabs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decimal" w:pos="252" w:leader="none"/>
                              </w:tabs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-0.11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decimal" w:pos="252" w:leader="none"/>
                              </w:tabs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decimal" w:pos="372" w:leader="none"/>
                              </w:tabs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decimal" w:pos="327" w:leader="none"/>
                              </w:tabs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0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Stature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67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decimal" w:pos="132" w:leader="none"/>
                              </w:tabs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-0.062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decimal" w:pos="252" w:leader="none"/>
                              </w:tabs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decimal" w:pos="132" w:leader="none"/>
                                <w:tab w:val="left" w:pos="372" w:leader="none"/>
                              </w:tabs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decimal" w:pos="252" w:leader="none"/>
                              </w:tabs>
                              <w:snapToGrid w:val="false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decimal" w:pos="252" w:leader="none"/>
                              </w:tabs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-0.136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decimal" w:pos="252" w:leader="none"/>
                              </w:tabs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decimal" w:pos="166" w:leader="none"/>
                              </w:tabs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decimal" w:pos="252" w:leader="none"/>
                              </w:tabs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7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decimal" w:pos="252" w:leader="none"/>
                              </w:tabs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-0.14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decimal" w:pos="252" w:leader="none"/>
                              </w:tabs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decimal" w:pos="372" w:leader="none"/>
                              </w:tabs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decimal" w:pos="327" w:leader="none"/>
                              </w:tabs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1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Head-trunk height</w:t>
                            </w:r>
                          </w:p>
                        </w:tc>
                        <w:tc>
                          <w:tcPr>
                            <w:tcW w:w="667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decimal" w:pos="132" w:leader="none"/>
                              </w:tabs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decimal" w:pos="252" w:leader="none"/>
                              </w:tabs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decimal" w:pos="132" w:leader="none"/>
                                <w:tab w:val="left" w:pos="372" w:leader="none"/>
                              </w:tabs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decimal" w:pos="252" w:leader="none"/>
                              </w:tabs>
                              <w:snapToGrid w:val="false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decimal" w:pos="252" w:leader="none"/>
                              </w:tabs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-0.25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decimal" w:pos="252" w:leader="none"/>
                              </w:tabs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decimal" w:pos="166" w:leader="none"/>
                              </w:tabs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28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decimal" w:pos="252" w:leader="none"/>
                              </w:tabs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decimal" w:pos="252" w:leader="none"/>
                              </w:tabs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-0.12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decimal" w:pos="252" w:leader="none"/>
                              </w:tabs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decimal" w:pos="372" w:leader="none"/>
                              </w:tabs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decimal" w:pos="327" w:leader="none"/>
                              </w:tabs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0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Upper limb length</w:t>
                            </w:r>
                          </w:p>
                        </w:tc>
                        <w:tc>
                          <w:tcPr>
                            <w:tcW w:w="667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decimal" w:pos="132" w:leader="none"/>
                              </w:tabs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-0.061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decimal" w:pos="252" w:leader="none"/>
                              </w:tabs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decimal" w:pos="132" w:leader="none"/>
                                <w:tab w:val="left" w:pos="372" w:leader="none"/>
                              </w:tabs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decimal" w:pos="252" w:leader="none"/>
                              </w:tabs>
                              <w:snapToGrid w:val="false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decimal" w:pos="252" w:leader="none"/>
                              </w:tabs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-0.51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decimal" w:pos="252" w:leader="none"/>
                              </w:tabs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0.003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decimal" w:pos="166" w:leader="none"/>
                              </w:tabs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-0.02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decimal" w:pos="252" w:leader="none"/>
                              </w:tabs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9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decimal" w:pos="252" w:leader="none"/>
                              </w:tabs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-0.09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decimal" w:pos="252" w:leader="none"/>
                              </w:tabs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decimal" w:pos="372" w:leader="none"/>
                              </w:tabs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decimal" w:pos="327" w:leader="none"/>
                              </w:tabs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1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Ulna length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67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decimal" w:pos="132" w:leader="none"/>
                              </w:tabs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-0.072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decimal" w:pos="252" w:leader="none"/>
                              </w:tabs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decimal" w:pos="132" w:leader="none"/>
                                <w:tab w:val="left" w:pos="372" w:leader="none"/>
                                <w:tab w:val="left" w:pos="405" w:leader="none"/>
                              </w:tabs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decimal" w:pos="252" w:leader="none"/>
                              </w:tabs>
                              <w:snapToGrid w:val="false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decimal" w:pos="252" w:leader="none"/>
                              </w:tabs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-0.49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decimal" w:pos="252" w:leader="none"/>
                              </w:tabs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decimal" w:pos="166" w:leader="none"/>
                              </w:tabs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-0.01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decimal" w:pos="252" w:leader="none"/>
                              </w:tabs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.0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decimal" w:pos="252" w:leader="none"/>
                              </w:tabs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-0.12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decimal" w:pos="252" w:leader="none"/>
                              </w:tabs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decimal" w:pos="372" w:leader="none"/>
                              </w:tabs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decimal" w:pos="327" w:leader="none"/>
                              </w:tabs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2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Hand length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67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decimal" w:pos="132" w:leader="none"/>
                              </w:tabs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decimal" w:pos="252" w:leader="none"/>
                              </w:tabs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decimal" w:pos="132" w:leader="none"/>
                                <w:tab w:val="left" w:pos="372" w:leader="none"/>
                              </w:tabs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decimal" w:pos="252" w:leader="none"/>
                              </w:tabs>
                              <w:snapToGrid w:val="false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decimal" w:pos="252" w:leader="none"/>
                              </w:tabs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-0.56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decimal" w:pos="252" w:leader="none"/>
                              </w:tabs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0.003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decimal" w:pos="166" w:leader="none"/>
                              </w:tabs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decimal" w:pos="252" w:leader="none"/>
                              </w:tabs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8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decimal" w:pos="252" w:leader="none"/>
                              </w:tabs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-0.09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decimal" w:pos="252" w:leader="none"/>
                              </w:tabs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decimal" w:pos="372" w:leader="none"/>
                              </w:tabs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0.008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decimal" w:pos="327" w:leader="none"/>
                              </w:tabs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0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Lower limb length</w:t>
                            </w:r>
                          </w:p>
                        </w:tc>
                        <w:tc>
                          <w:tcPr>
                            <w:tcW w:w="667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decimal" w:pos="132" w:leader="none"/>
                              </w:tabs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-0.066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decimal" w:pos="252" w:leader="none"/>
                              </w:tabs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decimal" w:pos="132" w:leader="none"/>
                                <w:tab w:val="left" w:pos="372" w:leader="none"/>
                              </w:tabs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decimal" w:pos="252" w:leader="none"/>
                              </w:tabs>
                              <w:snapToGrid w:val="false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decimal" w:pos="252" w:leader="none"/>
                              </w:tabs>
                              <w:snapToGrid w:val="false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decimal" w:pos="252" w:leader="none"/>
                              </w:tabs>
                              <w:snapToGrid w:val="false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decimal" w:pos="166" w:leader="none"/>
                              </w:tabs>
                              <w:snapToGrid w:val="false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decimal" w:pos="252" w:leader="none"/>
                              </w:tabs>
                              <w:snapToGrid w:val="false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decimal" w:pos="252" w:leader="none"/>
                              </w:tabs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-0.16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decimal" w:pos="252" w:leader="none"/>
                              </w:tabs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decimal" w:pos="372" w:leader="none"/>
                              </w:tabs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decimal" w:pos="327" w:leader="none"/>
                              </w:tabs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1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Tibia length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67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decimal" w:pos="132" w:leader="none"/>
                              </w:tabs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-0.065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decimal" w:pos="252" w:leader="none"/>
                              </w:tabs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decimal" w:pos="132" w:leader="none"/>
                              </w:tabs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-0.02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decimal" w:pos="252" w:leader="none"/>
                              </w:tabs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decimal" w:pos="252" w:leader="none"/>
                                <w:tab w:val="decimal" w:pos="327" w:leader="none"/>
                              </w:tabs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decimal" w:pos="252" w:leader="none"/>
                                <w:tab w:val="decimal" w:pos="327" w:leader="none"/>
                              </w:tabs>
                              <w:snapToGrid w:val="false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decimal" w:pos="166" w:leader="none"/>
                                <w:tab w:val="decimal" w:pos="327" w:leader="none"/>
                              </w:tabs>
                              <w:snapToGrid w:val="false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decimal" w:pos="252" w:leader="none"/>
                              </w:tabs>
                              <w:snapToGrid w:val="false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decimal" w:pos="252" w:leader="none"/>
                              </w:tabs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-0.18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decimal" w:pos="252" w:leader="none"/>
                              </w:tabs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decimal" w:pos="372" w:leader="none"/>
                              </w:tabs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decimal" w:pos="327" w:leader="none"/>
                              </w:tabs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2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Foot length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667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decimal" w:pos="132" w:leader="none"/>
                              </w:tabs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-0.037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decimal" w:pos="252" w:leader="none"/>
                              </w:tabs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07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decimal" w:pos="132" w:leader="none"/>
                                <w:tab w:val="left" w:pos="372" w:leader="none"/>
                              </w:tabs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decimal" w:pos="252" w:leader="none"/>
                              </w:tabs>
                              <w:snapToGrid w:val="false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decimal" w:pos="252" w:leader="none"/>
                              </w:tabs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-0.39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decimal" w:pos="252" w:leader="none"/>
                              </w:tabs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decimal" w:pos="166" w:leader="none"/>
                              </w:tabs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-0.04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decimal" w:pos="252" w:leader="none"/>
                              </w:tabs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8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decimal" w:pos="252" w:leader="none"/>
                              </w:tabs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-0.09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decimal" w:pos="252" w:leader="none"/>
                              </w:tabs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decimal" w:pos="372" w:leader="none"/>
                              </w:tabs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decimal" w:pos="327" w:leader="none"/>
                              </w:tabs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0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ind w:right="-108" w:hanging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Relative upper limb length</w:t>
                            </w:r>
                          </w:p>
                        </w:tc>
                        <w:tc>
                          <w:tcPr>
                            <w:tcW w:w="6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ind w:right="-108" w:hanging="0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0.55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ind w:right="-108" w:hanging="0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8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decimal" w:pos="132" w:leader="none"/>
                              </w:tabs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-0.040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decimal" w:pos="252" w:leader="none"/>
                              </w:tabs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0.003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decimal" w:pos="132" w:leader="none"/>
                                <w:tab w:val="left" w:pos="372" w:leader="none"/>
                              </w:tabs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decimal" w:pos="252" w:leader="none"/>
                              </w:tabs>
                              <w:snapToGrid w:val="false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decimal" w:pos="252" w:leader="none"/>
                              </w:tabs>
                              <w:snapToGrid w:val="false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decimal" w:pos="252" w:leader="none"/>
                              </w:tabs>
                              <w:snapToGrid w:val="false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decimal" w:pos="166" w:leader="none"/>
                              </w:tabs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decimal" w:pos="132" w:leader="none"/>
                              </w:tabs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decimal" w:pos="252" w:leader="none"/>
                              </w:tabs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-0.05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decimal" w:pos="252" w:leader="none"/>
                              </w:tabs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decimal" w:pos="372" w:leader="none"/>
                              </w:tabs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decimal" w:pos="327" w:leader="none"/>
                              </w:tabs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4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Relative ulna length</w:t>
                            </w:r>
                          </w:p>
                        </w:tc>
                        <w:tc>
                          <w:tcPr>
                            <w:tcW w:w="6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8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decimal" w:pos="132" w:leader="none"/>
                              </w:tabs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-0.049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decimal" w:pos="252" w:leader="none"/>
                              </w:tabs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decimal" w:pos="132" w:leader="none"/>
                                <w:tab w:val="left" w:pos="372" w:leader="none"/>
                              </w:tabs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decimal" w:pos="252" w:leader="none"/>
                              </w:tabs>
                              <w:snapToGrid w:val="false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decimal" w:pos="252" w:leader="none"/>
                              </w:tabs>
                              <w:snapToGrid w:val="false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decimal" w:pos="252" w:leader="none"/>
                              </w:tabs>
                              <w:snapToGrid w:val="false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decimal" w:pos="166" w:leader="none"/>
                              </w:tabs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decimal" w:pos="132" w:leader="none"/>
                              </w:tabs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decimal" w:pos="252" w:leader="none"/>
                              </w:tabs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-0.08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decimal" w:pos="252" w:leader="none"/>
                              </w:tabs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decimal" w:pos="372" w:leader="none"/>
                              </w:tabs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decimal" w:pos="327" w:leader="none"/>
                              </w:tabs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4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ind w:right="-108" w:hanging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Relative lower limb length</w:t>
                            </w:r>
                          </w:p>
                        </w:tc>
                        <w:tc>
                          <w:tcPr>
                            <w:tcW w:w="6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ind w:right="-108" w:hanging="0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0.38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8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decimal" w:pos="132" w:leader="none"/>
                              </w:tabs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-0.057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decimal" w:pos="252" w:leader="none"/>
                              </w:tabs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decimal" w:pos="132" w:leader="none"/>
                                <w:tab w:val="left" w:pos="372" w:leader="none"/>
                              </w:tabs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decimal" w:pos="252" w:leader="none"/>
                              </w:tabs>
                              <w:snapToGrid w:val="false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decimal" w:pos="252" w:leader="none"/>
                              </w:tabs>
                              <w:snapToGrid w:val="false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decimal" w:pos="252" w:leader="none"/>
                              </w:tabs>
                              <w:snapToGrid w:val="false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decimal" w:pos="166" w:leader="none"/>
                              </w:tabs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decimal" w:pos="132" w:leader="none"/>
                              </w:tabs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decimal" w:pos="252" w:leader="none"/>
                              </w:tabs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-0.12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decimal" w:pos="252" w:leader="none"/>
                              </w:tabs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decimal" w:pos="372" w:leader="none"/>
                              </w:tabs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decimal" w:pos="327" w:leader="none"/>
                              </w:tabs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2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Relative tibia length</w:t>
                            </w:r>
                          </w:p>
                        </w:tc>
                        <w:tc>
                          <w:tcPr>
                            <w:tcW w:w="6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0.45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8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decimal" w:pos="132" w:leader="none"/>
                              </w:tabs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-0.049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decimal" w:pos="252" w:leader="none"/>
                              </w:tabs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decimal" w:pos="132" w:leader="none"/>
                              </w:tabs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decimal" w:pos="252" w:leader="none"/>
                              </w:tabs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decimal" w:pos="252" w:leader="none"/>
                                <w:tab w:val="decimal" w:pos="327" w:leader="none"/>
                              </w:tabs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decimal" w:pos="252" w:leader="none"/>
                                <w:tab w:val="decimal" w:pos="327" w:leader="none"/>
                              </w:tabs>
                              <w:snapToGrid w:val="false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decimal" w:pos="327" w:leader="none"/>
                              </w:tabs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decimal" w:pos="132" w:leader="none"/>
                              </w:tabs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decimal" w:pos="252" w:leader="none"/>
                              </w:tabs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-0.13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decimal" w:pos="252" w:leader="none"/>
                              </w:tabs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0.005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decimal" w:pos="372" w:leader="none"/>
                              </w:tabs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decimal" w:pos="327" w:leader="none"/>
                              </w:tabs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0.4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widowControl w:val="false"/>
        <w:rPr>
          <w:rFonts w:ascii="Arial" w:hAnsi="Arial" w:cs="Arial"/>
          <w:b/>
          <w:b/>
          <w:sz w:val="20"/>
          <w:szCs w:val="20"/>
          <w:vertAlign w:val="superscript"/>
        </w:rPr>
      </w:pPr>
      <w:r>
        <w:rPr>
          <w:rFonts w:cs="Arial" w:ascii="Arial" w:hAnsi="Arial"/>
          <w:sz w:val="22"/>
          <w:szCs w:val="22"/>
        </w:rPr>
        <w:t xml:space="preserve">Birth order omitted as not significant in any model. </w:t>
      </w:r>
      <w:r>
        <w:rPr>
          <w:rFonts w:cs="Arial" w:ascii="Arial" w:hAnsi="Arial"/>
          <w:b/>
          <w:sz w:val="22"/>
          <w:szCs w:val="22"/>
        </w:rPr>
        <w:t>Bold</w:t>
      </w:r>
      <w:r>
        <w:rPr>
          <w:rFonts w:cs="Arial" w:ascii="Arial" w:hAnsi="Arial"/>
          <w:sz w:val="22"/>
          <w:szCs w:val="22"/>
        </w:rPr>
        <w:t xml:space="preserve"> indicates p&lt;0.05.</w:t>
      </w:r>
    </w:p>
    <w:p>
      <w:pPr>
        <w:pStyle w:val="Normal"/>
        <w:widowControl w:val="false"/>
        <w:rPr/>
      </w:pPr>
      <w:r>
        <w:rPr>
          <w:rStyle w:val="PageNumber"/>
          <w:rFonts w:cs="Arial" w:ascii="Arial" w:hAnsi="Arial"/>
          <w:sz w:val="20"/>
          <w:szCs w:val="20"/>
          <w:vertAlign w:val="superscript"/>
        </w:rPr>
        <w:t>1</w:t>
      </w:r>
      <w:r>
        <w:rPr>
          <w:rFonts w:cs="Arial" w:ascii="Arial" w:hAnsi="Arial"/>
          <w:b/>
          <w:sz w:val="20"/>
          <w:szCs w:val="20"/>
          <w:vertAlign w:val="superscript"/>
        </w:rPr>
        <w:t xml:space="preserve"> </w:t>
      </w:r>
      <w:r>
        <w:rPr>
          <w:rFonts w:cs="Arial" w:ascii="Arial" w:hAnsi="Arial"/>
          <w:sz w:val="22"/>
          <w:szCs w:val="22"/>
        </w:rPr>
        <w:t>Head-trunk height z score included only in relative limb length models. For other variables, blank cells denote variable excluded from model as p&lt;0.1.</w:t>
      </w:r>
    </w:p>
    <w:p>
      <w:pPr>
        <w:pStyle w:val="Normal"/>
        <w:widowControl w:val="false"/>
        <w:rPr/>
      </w:pPr>
      <w:r>
        <w:rPr>
          <w:rFonts w:cs="Arial" w:ascii="Arial" w:hAnsi="Arial"/>
          <w:b/>
          <w:sz w:val="20"/>
          <w:szCs w:val="20"/>
          <w:vertAlign w:val="superscript"/>
        </w:rPr>
        <w:t xml:space="preserve">2 </w:t>
      </w:r>
      <w:r>
        <w:rPr>
          <w:rFonts w:cs="Arial" w:ascii="Arial" w:hAnsi="Arial"/>
          <w:sz w:val="22"/>
          <w:szCs w:val="22"/>
        </w:rPr>
        <w:t>Mother’s education: 1 = None; 2 (reference) = Incomplete primary; 3 = Complete primary or higher.</w:t>
      </w:r>
      <w:r>
        <w:br w:type="page"/>
      </w:r>
    </w:p>
    <w:p>
      <w:pPr>
        <w:pStyle w:val="Normal"/>
        <w:widowControl w:val="false"/>
        <w:spacing w:lineRule="auto" w:line="48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Supporting Table 3. Results of regression models of anthropometry z scores on the number of indigenous parental surnames and potential confounding variables among lowland Peruvian children.</w:t>
      </w:r>
    </w:p>
    <w:tbl>
      <w:tblPr>
        <w:tblW w:w="15240" w:type="dxa"/>
        <w:jc w:val="left"/>
        <w:tblInd w:w="-6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3"/>
        <w:gridCol w:w="746"/>
        <w:gridCol w:w="871"/>
        <w:gridCol w:w="726"/>
        <w:gridCol w:w="719"/>
        <w:gridCol w:w="721"/>
        <w:gridCol w:w="724"/>
        <w:gridCol w:w="716"/>
        <w:gridCol w:w="840"/>
        <w:gridCol w:w="720"/>
        <w:gridCol w:w="720"/>
        <w:gridCol w:w="720"/>
        <w:gridCol w:w="720"/>
        <w:gridCol w:w="720"/>
        <w:gridCol w:w="784"/>
        <w:gridCol w:w="840"/>
        <w:gridCol w:w="840"/>
        <w:gridCol w:w="840"/>
        <w:gridCol w:w="960"/>
      </w:tblGrid>
      <w:tr>
        <w:trPr/>
        <w:tc>
          <w:tcPr>
            <w:tcW w:w="13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ind w:left="-120" w:right="-116" w:hanging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Measurement</w:t>
            </w:r>
          </w:p>
          <w:p>
            <w:pPr>
              <w:pStyle w:val="Normal"/>
              <w:widowControl w:val="false"/>
              <w:ind w:left="-120" w:right="-116" w:hanging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z score</w:t>
            </w:r>
          </w:p>
        </w:tc>
        <w:tc>
          <w:tcPr>
            <w:tcW w:w="16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ind w:right="-58" w:hanging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Head-trunk length z score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 xml:space="preserve"> 1</w:t>
            </w:r>
          </w:p>
        </w:tc>
        <w:tc>
          <w:tcPr>
            <w:tcW w:w="444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Birth order</w:t>
            </w:r>
          </w:p>
        </w:tc>
        <w:tc>
          <w:tcPr>
            <w:tcW w:w="438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Mother’s education 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ind w:left="-108" w:right="-84" w:hanging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 of indigenous parental surnames</w:t>
            </w:r>
          </w:p>
        </w:tc>
        <w:tc>
          <w:tcPr>
            <w:tcW w:w="8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ind w:left="-108" w:right="-84" w:hanging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Model</w:t>
            </w:r>
          </w:p>
          <w:p>
            <w:pPr>
              <w:pStyle w:val="Normal"/>
              <w:widowControl w:val="false"/>
              <w:ind w:left="-108" w:right="-84" w:hanging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ind w:left="-108" w:right="-149" w:hanging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djusted R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>2</w:t>
            </w:r>
          </w:p>
        </w:tc>
      </w:tr>
      <w:tr>
        <w:trPr/>
        <w:tc>
          <w:tcPr>
            <w:tcW w:w="13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B</w:t>
            </w:r>
          </w:p>
        </w:tc>
        <w:tc>
          <w:tcPr>
            <w:tcW w:w="8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</w:t>
            </w:r>
          </w:p>
        </w:tc>
        <w:tc>
          <w:tcPr>
            <w:tcW w:w="14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2</w:t>
            </w:r>
          </w:p>
        </w:tc>
        <w:tc>
          <w:tcPr>
            <w:tcW w:w="14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3</w:t>
            </w:r>
          </w:p>
        </w:tc>
        <w:tc>
          <w:tcPr>
            <w:tcW w:w="15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4+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3</w:t>
            </w:r>
          </w:p>
        </w:tc>
        <w:tc>
          <w:tcPr>
            <w:tcW w:w="15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4</w:t>
            </w:r>
          </w:p>
        </w:tc>
        <w:tc>
          <w:tcPr>
            <w:tcW w:w="8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B</w:t>
            </w:r>
          </w:p>
        </w:tc>
        <w:tc>
          <w:tcPr>
            <w:tcW w:w="8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</w:t>
            </w:r>
          </w:p>
        </w:tc>
        <w:tc>
          <w:tcPr>
            <w:tcW w:w="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</w:tr>
      <w:tr>
        <w:trPr/>
        <w:tc>
          <w:tcPr>
            <w:tcW w:w="13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8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B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B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B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B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B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B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</w:t>
            </w:r>
          </w:p>
        </w:tc>
        <w:tc>
          <w:tcPr>
            <w:tcW w:w="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</w:tr>
      <w:tr>
        <w:trPr/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ind w:right="-108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ad circumference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ind w:right="-108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7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ind w:right="-108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157" w:leader="none"/>
              </w:tabs>
              <w:snapToGrid w:val="false"/>
              <w:ind w:right="-108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96" w:leader="none"/>
              </w:tabs>
              <w:snapToGrid w:val="false"/>
              <w:ind w:right="-108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ind w:right="-108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ind w:right="-108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ind w:right="-108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ind w:right="-108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76" w:leader="none"/>
              </w:tabs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8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96" w:leader="none"/>
              </w:tabs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37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0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55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52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52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ature</w:t>
            </w:r>
          </w:p>
          <w:p>
            <w:pPr>
              <w:pStyle w:val="Normal"/>
              <w:widowControl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6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71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157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06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96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197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22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07" w:leader="none"/>
              </w:tabs>
              <w:ind w:right="-64" w:hanging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-0.8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11" w:leader="none"/>
              </w:tabs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&lt;0.001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28" w:leader="none"/>
              </w:tabs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76" w:leader="none"/>
              </w:tabs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28" w:leader="none"/>
              </w:tabs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28" w:leader="none"/>
              </w:tabs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19" w:leader="none"/>
              </w:tabs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96" w:leader="none"/>
                <w:tab w:val="decimal" w:pos="255" w:leader="none"/>
              </w:tabs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37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55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52" w:leader="none"/>
              </w:tabs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0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52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9</w:t>
            </w:r>
          </w:p>
        </w:tc>
      </w:tr>
      <w:tr>
        <w:trPr/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ad-trunk height</w:t>
            </w:r>
          </w:p>
        </w:tc>
        <w:tc>
          <w:tcPr>
            <w:tcW w:w="746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71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157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96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197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22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07" w:leader="none"/>
              </w:tabs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-0.8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11" w:leader="none"/>
              </w:tabs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002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28" w:leader="none"/>
              </w:tabs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76" w:leader="none"/>
              </w:tabs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96" w:leader="none"/>
                <w:tab w:val="decimal" w:pos="255" w:leader="none"/>
              </w:tabs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37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55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52" w:leader="none"/>
              </w:tabs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0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52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</w:t>
            </w:r>
          </w:p>
        </w:tc>
      </w:tr>
      <w:tr>
        <w:trPr/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pper limb length</w:t>
            </w:r>
          </w:p>
        </w:tc>
        <w:tc>
          <w:tcPr>
            <w:tcW w:w="746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71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157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21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96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197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22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07" w:leader="none"/>
              </w:tabs>
              <w:ind w:left="-88" w:right="-184" w:hanging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-0.7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11" w:leader="none"/>
              </w:tabs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&lt;0.001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28" w:leader="none"/>
              </w:tabs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76" w:leader="none"/>
              </w:tabs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28" w:leader="none"/>
              </w:tabs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28" w:leader="none"/>
              </w:tabs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19" w:leader="none"/>
              </w:tabs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96" w:leader="none"/>
                <w:tab w:val="decimal" w:pos="255" w:leader="none"/>
              </w:tabs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37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55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52" w:leader="none"/>
              </w:tabs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00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52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7</w:t>
            </w:r>
          </w:p>
        </w:tc>
      </w:tr>
      <w:tr>
        <w:trPr/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lna length</w:t>
            </w:r>
          </w:p>
          <w:p>
            <w:pPr>
              <w:pStyle w:val="Normal"/>
              <w:widowControl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6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71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157" w:leader="none"/>
              </w:tabs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96" w:leader="none"/>
              </w:tabs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197" w:leader="none"/>
              </w:tabs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07" w:leader="none"/>
              </w:tabs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11" w:leader="none"/>
              </w:tabs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28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1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76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96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96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211" w:leader="none"/>
              </w:tabs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38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96" w:leader="none"/>
              </w:tabs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00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37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55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52" w:leader="none"/>
              </w:tabs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00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52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8</w:t>
            </w:r>
          </w:p>
        </w:tc>
      </w:tr>
      <w:tr>
        <w:trPr/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and length</w:t>
            </w:r>
          </w:p>
          <w:p>
            <w:pPr>
              <w:pStyle w:val="Normal"/>
              <w:widowControl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6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71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157" w:leader="none"/>
              </w:tabs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96" w:leader="none"/>
              </w:tabs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197" w:leader="none"/>
              </w:tabs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07" w:leader="none"/>
              </w:tabs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11" w:leader="none"/>
              </w:tabs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28" w:leader="none"/>
              </w:tabs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-0.3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76" w:leader="none"/>
              </w:tabs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96" w:leader="none"/>
                <w:tab w:val="decimal" w:pos="228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96" w:leader="none"/>
                <w:tab w:val="decimal" w:pos="228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211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96" w:leader="none"/>
                <w:tab w:val="decimal" w:pos="255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37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0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55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52" w:leader="none"/>
              </w:tabs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0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52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</w:t>
            </w:r>
          </w:p>
        </w:tc>
      </w:tr>
      <w:tr>
        <w:trPr/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wer limb length</w:t>
            </w:r>
          </w:p>
        </w:tc>
        <w:tc>
          <w:tcPr>
            <w:tcW w:w="746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71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157" w:leader="none"/>
              </w:tabs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96" w:leader="none"/>
              </w:tabs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197" w:leader="none"/>
              </w:tabs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07" w:leader="none"/>
              </w:tabs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11" w:leader="none"/>
              </w:tabs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28" w:leader="none"/>
              </w:tabs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-0.3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76" w:leader="none"/>
              </w:tabs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0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96" w:leader="none"/>
                <w:tab w:val="decimal" w:pos="228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96" w:leader="none"/>
                <w:tab w:val="decimal" w:pos="228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211" w:leader="none"/>
              </w:tabs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26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96" w:leader="none"/>
                <w:tab w:val="decimal" w:pos="255" w:leader="none"/>
              </w:tabs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0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37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0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55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52" w:leader="none"/>
              </w:tabs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0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52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9</w:t>
            </w:r>
          </w:p>
        </w:tc>
      </w:tr>
      <w:tr>
        <w:trPr/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ibia length</w:t>
            </w:r>
          </w:p>
          <w:p>
            <w:pPr>
              <w:pStyle w:val="Normal"/>
              <w:widowControl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6" w:type="dxa"/>
            <w:tcBorders>
              <w:lef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71" w:type="dxa"/>
            <w:tcBorders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157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08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96" w:leader="none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197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11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07" w:leader="none"/>
              </w:tabs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-0.6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11" w:leader="none"/>
              </w:tabs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0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28" w:leader="none"/>
              </w:tabs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76" w:leader="none"/>
              </w:tabs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96" w:leader="none"/>
                <w:tab w:val="decimal" w:pos="228" w:leader="none"/>
              </w:tabs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96" w:leader="none"/>
                <w:tab w:val="decimal" w:pos="228" w:leader="none"/>
              </w:tabs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81" w:leader="none"/>
                <w:tab w:val="left" w:pos="211" w:leader="none"/>
              </w:tabs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8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96" w:leader="none"/>
                <w:tab w:val="decimal" w:pos="255" w:leader="none"/>
              </w:tabs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37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55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52" w:leader="none"/>
              </w:tabs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0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52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</w:t>
            </w:r>
          </w:p>
        </w:tc>
      </w:tr>
      <w:tr>
        <w:trPr/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ot length</w:t>
            </w:r>
          </w:p>
          <w:p>
            <w:pPr>
              <w:pStyle w:val="Normal"/>
              <w:widowControl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157" w:leader="none"/>
              </w:tabs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96" w:leader="none"/>
              </w:tabs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228" w:leader="none"/>
              </w:tabs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decimal" w:pos="76" w:leader="none"/>
              </w:tabs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196" w:leader="none"/>
              </w:tabs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196" w:leader="none"/>
              </w:tabs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81" w:leader="none"/>
                <w:tab w:val="left" w:pos="211" w:leader="none"/>
              </w:tabs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96" w:leader="none"/>
              </w:tabs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37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0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55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52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52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ind w:right="-108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lative upper limb length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139" w:leader="none"/>
              </w:tabs>
              <w:ind w:right="-108" w:hanging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39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233" w:leader="none"/>
              </w:tabs>
              <w:ind w:right="-108" w:hanging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&lt;0.001</w:t>
            </w:r>
          </w:p>
        </w:tc>
        <w:tc>
          <w:tcPr>
            <w:tcW w:w="72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157" w:leader="none"/>
              </w:tabs>
              <w:snapToGrid w:val="false"/>
              <w:ind w:right="-108" w:hanging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96" w:leader="none"/>
              </w:tabs>
              <w:snapToGrid w:val="false"/>
              <w:ind w:right="-108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right="-108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right="-108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right="-108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ind w:right="-108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28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76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96" w:leader="none"/>
                <w:tab w:val="decimal" w:pos="228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96" w:leader="none"/>
                <w:tab w:val="decimal" w:pos="228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211" w:leader="none"/>
              </w:tabs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29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96" w:leader="none"/>
                <w:tab w:val="decimal" w:pos="255" w:leader="none"/>
              </w:tabs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0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37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0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55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52" w:leader="none"/>
              </w:tabs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&lt;0.0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52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9</w:t>
            </w:r>
          </w:p>
        </w:tc>
      </w:tr>
      <w:tr>
        <w:trPr/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lative ulna length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139" w:leader="none"/>
              </w:tabs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36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233" w:leader="none"/>
              </w:tabs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&lt;0.001</w:t>
            </w:r>
          </w:p>
        </w:tc>
        <w:tc>
          <w:tcPr>
            <w:tcW w:w="72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157" w:leader="none"/>
              </w:tabs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96" w:leader="none"/>
              </w:tabs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28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76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96" w:leader="none"/>
                <w:tab w:val="decimal" w:pos="228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96" w:leader="none"/>
                <w:tab w:val="decimal" w:pos="228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211" w:leader="none"/>
              </w:tabs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3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96" w:leader="none"/>
                <w:tab w:val="decimal" w:pos="255" w:leader="none"/>
              </w:tabs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00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37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0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55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52" w:leader="none"/>
              </w:tabs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&lt;0.0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52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7</w:t>
            </w:r>
          </w:p>
        </w:tc>
      </w:tr>
      <w:tr>
        <w:trPr/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ind w:right="-108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lative lower limb length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139" w:leader="none"/>
              </w:tabs>
              <w:ind w:right="-108" w:hanging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21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233" w:leader="none"/>
              </w:tabs>
              <w:ind w:right="-108" w:hanging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&lt;0.001</w:t>
            </w:r>
          </w:p>
        </w:tc>
        <w:tc>
          <w:tcPr>
            <w:tcW w:w="72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157" w:leader="none"/>
              </w:tabs>
              <w:snapToGrid w:val="false"/>
              <w:ind w:right="-108" w:hanging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96" w:leader="none"/>
              </w:tabs>
              <w:snapToGrid w:val="false"/>
              <w:ind w:right="-108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right="-108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right="-108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ind w:right="-108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ind w:right="-108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28" w:leader="none"/>
              </w:tabs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-0.3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76" w:leader="none"/>
              </w:tabs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0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96" w:leader="none"/>
                <w:tab w:val="decimal" w:pos="228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96" w:leader="none"/>
                <w:tab w:val="decimal" w:pos="228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211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96" w:leader="none"/>
                <w:tab w:val="decimal" w:pos="255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37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0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55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52" w:leader="none"/>
              </w:tabs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&lt;0.0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52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6</w:t>
            </w:r>
          </w:p>
        </w:tc>
      </w:tr>
      <w:tr>
        <w:trPr/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lative tibia length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139" w:leader="none"/>
              </w:tabs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32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233" w:leader="none"/>
              </w:tabs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&lt;0.001</w:t>
            </w:r>
          </w:p>
        </w:tc>
        <w:tc>
          <w:tcPr>
            <w:tcW w:w="72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157" w:leader="none"/>
              </w:tabs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96" w:leader="none"/>
              </w:tabs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28" w:leader="none"/>
              </w:tabs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-0.2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76" w:leader="none"/>
              </w:tabs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.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96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96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211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9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left" w:pos="196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37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00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55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52" w:leader="none"/>
              </w:tabs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&lt;0.0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tabs>
                <w:tab w:val="clear" w:pos="720"/>
                <w:tab w:val="decimal" w:pos="252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3</w:t>
            </w:r>
          </w:p>
        </w:tc>
      </w:tr>
    </w:tbl>
    <w:p>
      <w:pPr>
        <w:pStyle w:val="Normal"/>
        <w:widowControl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widowControl w:val="false"/>
        <w:rPr>
          <w:rFonts w:ascii="Arial" w:hAnsi="Arial" w:cs="Arial"/>
          <w:b/>
          <w:b/>
          <w:sz w:val="20"/>
          <w:szCs w:val="20"/>
          <w:vertAlign w:val="superscript"/>
        </w:rPr>
      </w:pPr>
      <w:r>
        <w:rPr>
          <w:rFonts w:cs="Arial" w:ascii="Arial" w:hAnsi="Arial"/>
          <w:b/>
          <w:sz w:val="22"/>
          <w:szCs w:val="22"/>
        </w:rPr>
        <w:t>Bold</w:t>
      </w:r>
      <w:r>
        <w:rPr>
          <w:rFonts w:cs="Arial" w:ascii="Arial" w:hAnsi="Arial"/>
          <w:sz w:val="22"/>
          <w:szCs w:val="22"/>
        </w:rPr>
        <w:t xml:space="preserve"> indicates p&lt;0.05.</w:t>
      </w:r>
    </w:p>
    <w:p>
      <w:pPr>
        <w:pStyle w:val="Normal"/>
        <w:widowControl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0"/>
          <w:szCs w:val="20"/>
          <w:vertAlign w:val="superscript"/>
        </w:rPr>
        <w:t xml:space="preserve">1 </w:t>
      </w:r>
      <w:r>
        <w:rPr>
          <w:rFonts w:cs="Arial" w:ascii="Arial" w:hAnsi="Arial"/>
          <w:sz w:val="22"/>
          <w:szCs w:val="22"/>
        </w:rPr>
        <w:t>Head-trunk height z score included only in relative limb length models. For other variables, blank cells denote variable excluded from model as p&lt;0.1.</w:t>
      </w:r>
    </w:p>
    <w:p>
      <w:pPr>
        <w:pStyle w:val="Normal"/>
        <w:widowControl w:val="false"/>
        <w:rPr/>
      </w:pPr>
      <w:r>
        <w:rPr>
          <w:rFonts w:cs="Arial" w:ascii="Arial" w:hAnsi="Arial"/>
          <w:b/>
          <w:sz w:val="20"/>
          <w:szCs w:val="20"/>
          <w:vertAlign w:val="superscript"/>
        </w:rPr>
        <w:t xml:space="preserve">2 </w:t>
      </w:r>
      <w:r>
        <w:rPr>
          <w:rFonts w:cs="Arial" w:ascii="Arial" w:hAnsi="Arial"/>
          <w:sz w:val="22"/>
          <w:szCs w:val="22"/>
        </w:rPr>
        <w:t>Maternal education: 1 = Primary (complete or incomplete) or incomplete secondary;</w:t>
      </w:r>
      <w:r>
        <w:rPr>
          <w:rStyle w:val="PageNumber"/>
          <w:rFonts w:cs="Arial" w:ascii="Arial" w:hAnsi="Arial"/>
          <w:sz w:val="20"/>
          <w:szCs w:val="20"/>
        </w:rPr>
        <w:t xml:space="preserve"> 2 (</w:t>
      </w:r>
      <w:r>
        <w:rPr>
          <w:rFonts w:cs="Arial" w:ascii="Arial" w:hAnsi="Arial"/>
          <w:sz w:val="22"/>
          <w:szCs w:val="22"/>
        </w:rPr>
        <w:t>reference) = Complete secondary; 3 = Incomplete post-secondary; 4 = complete post-secondary.</w:t>
      </w:r>
    </w:p>
    <w:sectPr>
      <w:footerReference w:type="default" r:id="rId3"/>
      <w:type w:val="nextPage"/>
      <w:pgSz w:orient="landscape" w:w="16838" w:h="11906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  <w:sz w:val="20"/>
                              <w:szCs w:val="20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  <w:sz w:val="20"/>
                              <w:szCs w:val="2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</w:rPr>
                            <w:t>1</w: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23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  <w:sz w:val="20"/>
                        <w:szCs w:val="20"/>
                      </w:rPr>
                    </w:pPr>
                    <w:r>
                      <w:rPr>
                        <w:rStyle w:val="PageNumber"/>
                        <w:rFonts w:cs="Arial" w:ascii="Arial" w:hAnsi="Arial"/>
                        <w:sz w:val="20"/>
                        <w:szCs w:val="20"/>
                      </w:rPr>
                      <w:fldChar w:fldCharType="begin"/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</w:rPr>
                      <w:t>1</w:t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  <w:sz w:val="20"/>
                              <w:szCs w:val="2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</w:rPr>
                            <w:t>3</w: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347.2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  <w:rFonts w:cs="Arial" w:ascii="Arial" w:hAnsi="Arial"/>
                        <w:sz w:val="20"/>
                        <w:szCs w:val="20"/>
                      </w:rPr>
                      <w:fldChar w:fldCharType="begin"/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</w:rPr>
                      <w:t>3</w:t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GB" w:eastAsia="ja-JP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  <w:lang w:val="en-GB" w:eastAsia="ja-JP"/>
    </w:rPr>
  </w:style>
  <w:style w:type="character" w:styleId="CommentSubjectChar">
    <w:name w:val="Comment Subject Char"/>
    <w:qFormat/>
    <w:rPr>
      <w:b/>
      <w:bCs/>
      <w:sz w:val="24"/>
      <w:szCs w:val="24"/>
      <w:lang w:val="en-GB" w:eastAsia="ja-JP"/>
    </w:rPr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  <w:lang w:val="en-GB"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hDMaintext">
    <w:name w:val="PhD Main text"/>
    <w:basedOn w:val="Normal"/>
    <w:qFormat/>
    <w:pPr>
      <w:spacing w:lineRule="auto" w:line="360"/>
      <w:jc w:val="both"/>
    </w:pPr>
    <w:rPr>
      <w:rFonts w:ascii="Arial" w:hAnsi="Arial" w:cs="Arial"/>
      <w:sz w:val="22"/>
      <w:szCs w:val="22"/>
    </w:rPr>
  </w:style>
  <w:style w:type="paragraph" w:styleId="PhDSubheading1">
    <w:name w:val="PhD Subheading 1"/>
    <w:basedOn w:val="Normal"/>
    <w:qFormat/>
    <w:pPr>
      <w:widowControl w:val="false"/>
      <w:spacing w:lineRule="auto" w:line="360"/>
      <w:jc w:val="both"/>
    </w:pPr>
    <w:rPr>
      <w:rFonts w:ascii="Arial" w:hAnsi="Arial" w:cs="Arial"/>
      <w:b/>
      <w:szCs w:val="22"/>
    </w:rPr>
  </w:style>
  <w:style w:type="paragraph" w:styleId="Figureheading">
    <w:name w:val="Figure heading"/>
    <w:basedOn w:val="Normal"/>
    <w:qFormat/>
    <w:pPr>
      <w:widowControl w:val="false"/>
      <w:spacing w:lineRule="auto" w:line="480"/>
      <w:jc w:val="center"/>
    </w:pPr>
    <w:rPr>
      <w:rFonts w:ascii="Arial" w:hAnsi="Arial" w:cs="Arial"/>
      <w:i/>
      <w:sz w:val="20"/>
      <w:szCs w:val="20"/>
    </w:rPr>
  </w:style>
  <w:style w:type="paragraph" w:styleId="Tableheading">
    <w:name w:val="Table heading"/>
    <w:basedOn w:val="Normal"/>
    <w:qFormat/>
    <w:pPr>
      <w:widowControl w:val="false"/>
      <w:jc w:val="center"/>
    </w:pPr>
    <w:rPr>
      <w:rFonts w:ascii="Arial" w:hAnsi="Arial" w:cs="Arial"/>
      <w:i/>
      <w:sz w:val="20"/>
      <w:szCs w:val="20"/>
    </w:rPr>
  </w:style>
  <w:style w:type="paragraph" w:styleId="PhDFiguredescription">
    <w:name w:val="PhD Figure description"/>
    <w:basedOn w:val="Normal"/>
    <w:qFormat/>
    <w:pPr>
      <w:spacing w:lineRule="auto" w:line="360"/>
      <w:jc w:val="center"/>
    </w:pPr>
    <w:rPr>
      <w:rFonts w:ascii="Arial" w:hAnsi="Arial" w:cs="Arial"/>
      <w:i/>
      <w:sz w:val="20"/>
      <w:szCs w:val="20"/>
    </w:rPr>
  </w:style>
  <w:style w:type="paragraph" w:styleId="PhDFigureheading">
    <w:name w:val="PhD Figure heading"/>
    <w:basedOn w:val="Normal"/>
    <w:qFormat/>
    <w:pPr>
      <w:widowControl w:val="false"/>
      <w:spacing w:lineRule="auto" w:line="480"/>
      <w:jc w:val="center"/>
    </w:pPr>
    <w:rPr>
      <w:rFonts w:ascii="Arial" w:hAnsi="Arial" w:cs="Arial"/>
      <w:i/>
      <w:sz w:val="20"/>
      <w:szCs w:val="20"/>
    </w:rPr>
  </w:style>
  <w:style w:type="paragraph" w:styleId="PhDTableheading">
    <w:name w:val="PhD Table heading"/>
    <w:basedOn w:val="Normal"/>
    <w:qFormat/>
    <w:pPr>
      <w:widowControl w:val="false"/>
      <w:jc w:val="center"/>
    </w:pPr>
    <w:rPr>
      <w:rFonts w:ascii="Arial" w:hAnsi="Arial" w:cs="Arial"/>
      <w:i/>
      <w:sz w:val="20"/>
      <w:szCs w:val="20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PhDFootnote">
    <w:name w:val="PhD Footnote"/>
    <w:basedOn w:val="Footnote"/>
    <w:qFormat/>
    <w:pPr>
      <w:jc w:val="both"/>
    </w:pPr>
    <w:rPr>
      <w:rFonts w:ascii="Arial" w:hAnsi="Arial" w:cs="Arial"/>
    </w:rPr>
  </w:style>
  <w:style w:type="paragraph" w:styleId="PhDSubheading2">
    <w:name w:val="PhD Subheading 2"/>
    <w:basedOn w:val="Normal"/>
    <w:qFormat/>
    <w:pPr>
      <w:widowControl w:val="false"/>
      <w:spacing w:lineRule="auto" w:line="360"/>
      <w:ind w:right="430" w:firstLine="720"/>
      <w:jc w:val="both"/>
    </w:pPr>
    <w:rPr>
      <w:rFonts w:ascii="Arial" w:hAnsi="Arial" w:cs="Arial"/>
      <w:b/>
      <w:i/>
      <w:sz w:val="22"/>
      <w:szCs w:val="22"/>
    </w:rPr>
  </w:style>
  <w:style w:type="paragraph" w:styleId="PhDsectionheading">
    <w:name w:val="PhD section heading"/>
    <w:basedOn w:val="Normal"/>
    <w:qFormat/>
    <w:pPr>
      <w:widowControl w:val="false"/>
      <w:spacing w:lineRule="auto" w:line="360"/>
    </w:pPr>
    <w:rPr>
      <w:rFonts w:ascii="Arial" w:hAnsi="Arial" w:cs="Arial"/>
      <w:b/>
      <w:i/>
      <w:sz w:val="40"/>
      <w:szCs w:val="28"/>
    </w:rPr>
  </w:style>
  <w:style w:type="paragraph" w:styleId="Contents1">
    <w:name w:val="TOC 1"/>
    <w:basedOn w:val="Normal"/>
    <w:next w:val="Normal"/>
    <w:pPr>
      <w:tabs>
        <w:tab w:val="clear" w:pos="720"/>
        <w:tab w:val="left" w:pos="482" w:leader="none"/>
        <w:tab w:val="right" w:pos="9061" w:leader="dot"/>
      </w:tabs>
      <w:spacing w:before="360" w:after="120"/>
    </w:pPr>
    <w:rPr>
      <w:rFonts w:ascii="Arial" w:hAnsi="Arial" w:cs="Arial"/>
      <w:b/>
      <w:lang w:val="en-US" w:eastAsia="en-US"/>
    </w:rPr>
  </w:style>
  <w:style w:type="paragraph" w:styleId="Contents2">
    <w:name w:val="TOC 2"/>
    <w:basedOn w:val="PhDMaintext"/>
    <w:next w:val="PhDMaintext"/>
    <w:pPr>
      <w:tabs>
        <w:tab w:val="clear" w:pos="720"/>
        <w:tab w:val="left" w:pos="1080" w:leader="none"/>
        <w:tab w:val="right" w:pos="9061" w:leader="dot"/>
      </w:tabs>
      <w:spacing w:lineRule="auto" w:line="240" w:before="80" w:after="0"/>
      <w:ind w:left="1080" w:hanging="840"/>
    </w:pPr>
    <w:rPr>
      <w:b/>
      <w:i/>
      <w:lang w:val="en-US" w:eastAsia="en-US"/>
    </w:rPr>
  </w:style>
  <w:style w:type="paragraph" w:styleId="Contents3">
    <w:name w:val="TOC 3"/>
    <w:basedOn w:val="PhDMaintext"/>
    <w:next w:val="PhDMaintext"/>
    <w:pPr>
      <w:tabs>
        <w:tab w:val="clear" w:pos="720"/>
        <w:tab w:val="left" w:pos="2280" w:leader="none"/>
        <w:tab w:val="right" w:pos="9060" w:leader="dot"/>
      </w:tabs>
      <w:spacing w:lineRule="auto" w:line="240"/>
      <w:ind w:left="2279" w:hanging="1202"/>
    </w:pPr>
    <w:rPr>
      <w:lang w:val="en-US" w:eastAsia="en-US"/>
    </w:rPr>
  </w:style>
  <w:style w:type="paragraph" w:styleId="Contents4">
    <w:name w:val="TOC 4"/>
    <w:basedOn w:val="PhDMaintext"/>
    <w:next w:val="PhDMaintext"/>
    <w:pPr>
      <w:tabs>
        <w:tab w:val="clear" w:pos="720"/>
        <w:tab w:val="right" w:pos="9060" w:leader="dot"/>
      </w:tabs>
      <w:spacing w:lineRule="auto" w:line="240"/>
      <w:ind w:left="2640" w:hanging="0"/>
    </w:pPr>
    <w:rPr>
      <w:i/>
      <w:lang w:val="en-US" w:eastAsia="en-US"/>
    </w:rPr>
  </w:style>
  <w:style w:type="paragraph" w:styleId="Contents5">
    <w:name w:val="TOC 5"/>
    <w:basedOn w:val="Normal"/>
    <w:next w:val="Normal"/>
    <w:pPr>
      <w:tabs>
        <w:tab w:val="clear" w:pos="720"/>
        <w:tab w:val="right" w:pos="9060" w:leader="dot"/>
      </w:tabs>
      <w:ind w:left="2640" w:hanging="0"/>
    </w:pPr>
    <w:rPr>
      <w:rFonts w:ascii="Arial" w:hAnsi="Arial" w:cs="Arial"/>
      <w:i/>
      <w:sz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1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4T18:54:00Z</dcterms:created>
  <dc:creator>Owner</dc:creator>
  <dc:description/>
  <cp:keywords/>
  <dc:language>en-US</dc:language>
  <cp:lastModifiedBy>Lil Knight</cp:lastModifiedBy>
  <dcterms:modified xsi:type="dcterms:W3CDTF">2015-02-04T18:54:00Z</dcterms:modified>
  <cp:revision>2</cp:revision>
  <dc:subject/>
  <dc:title>Supporting Table 1</dc:title>
</cp:coreProperties>
</file>